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180" w:hanging="0"/>
        <w:rPr/>
      </w:pPr>
      <w:r>
        <w:rPr>
          <w:b/>
        </w:rPr>
        <w:t>Additional data file</w:t>
      </w:r>
      <w:r>
        <w:rPr>
          <w:b/>
          <w:bCs/>
        </w:rPr>
        <w:t xml:space="preserve"> 4.</w:t>
      </w:r>
      <w:r>
        <w:rPr/>
        <w:t xml:space="preserve"> Case-only odds ratios and 95% confidence intervals from logistic regression models</w:t>
      </w:r>
      <w:r>
        <w:rPr>
          <w:sz w:val="22"/>
          <w:szCs w:val="22"/>
          <w:vertAlign w:val="superscript"/>
        </w:rPr>
        <w:t>a</w:t>
      </w:r>
      <w:r>
        <w:rPr/>
        <w:t xml:space="preserve"> of associations between breast cancer tumor subtypes and demographic, reproductive, and lifestyle risk factors, Pathways Study (n=723)</w:t>
      </w:r>
    </w:p>
    <w:p>
      <w:pPr>
        <w:pStyle w:val="Normal"/>
        <w:ind w:left="270" w:right="90" w:hanging="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3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530"/>
        <w:gridCol w:w="630"/>
        <w:gridCol w:w="720"/>
        <w:gridCol w:w="1260"/>
        <w:gridCol w:w="630"/>
        <w:gridCol w:w="720"/>
        <w:gridCol w:w="1260"/>
        <w:gridCol w:w="630"/>
        <w:gridCol w:w="720"/>
        <w:gridCol w:w="1260"/>
      </w:tblGrid>
      <w:tr>
        <w:trPr>
          <w:tblHeader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uminal A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comparison)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uminal B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iple Negativ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R2-overexpressing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blHeader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diagnosis (year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65 (Ref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0-6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&lt;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, 3.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, 4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, 2.0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, 3.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, 4.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, 8.82</w:t>
            </w:r>
          </w:p>
        </w:tc>
      </w:tr>
      <w:tr>
        <w:trPr/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test for trend (p-value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4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Race/ethnicit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White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frican American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Hispanic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si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, 2.9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, 2.7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, 2.2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, 4.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, 8.4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, 2.5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, 1.5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, 6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, 12.6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, 13.7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, 10.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opausal statu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Postmenopausal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Premenopaus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, 1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, 1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, 2.1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, 1.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, 1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, 3.0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first full-term pregnancy (years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ulliparous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&lt;26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, 2.1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, 2.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, 2.6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, 2.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, 16.0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, 5.12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it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ulliparous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-2 children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3 childr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, 2.53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31, 1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, 2.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, 2.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, 7.5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, 11.1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time duration of breastfeeding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0-3 months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4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, 3.1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, 1.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, 2.4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, 1.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, 11.8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, 4.80</w:t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us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, 1.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, 1.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, 3.90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histor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≤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1-19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, 2.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, 3.0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, 1.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, 2.8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, 2.8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, 2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, 2.8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, 7.7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, 1.8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T (postmenopausal only)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, 1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, 1.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, 0.9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contraceptive us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, 1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, 1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, 1.52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&lt;25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5-29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, 2.1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, 2.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, 1.5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, 1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, 2.8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, 2.50</w:t>
            </w:r>
          </w:p>
        </w:tc>
      </w:tr>
    </w:tbl>
    <w:p>
      <w:pPr>
        <w:pStyle w:val="Normal"/>
        <w:ind w:left="-180" w:right="-180" w:hanging="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Adjusted for age at diagnosis and race/ethnicity except in models with age at diagnosis or race/ethnicity as main predictors</w:t>
      </w:r>
    </w:p>
    <w:p>
      <w:pPr>
        <w:pStyle w:val="Normal"/>
        <w:ind w:left="-180" w:hanging="0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HRT, hormone replacement therapy; BMI, body mass index around diagnosis</w:t>
      </w:r>
    </w:p>
    <w:p>
      <w:pPr>
        <w:pStyle w:val="Normal"/>
        <w:ind w:left="-180" w:hanging="0"/>
        <w:rPr/>
      </w:pPr>
      <w:r>
        <w:rPr/>
      </w:r>
    </w:p>
    <w:p>
      <w:pPr>
        <w:pStyle w:val="Normal"/>
        <w:ind w:left="720" w:hanging="10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8:38:00Z</dcterms:created>
  <dc:creator>dormkk</dc:creator>
  <dc:description/>
  <cp:keywords/>
  <dc:language>en-US</dc:language>
  <cp:lastModifiedBy>dormkk</cp:lastModifiedBy>
  <cp:lastPrinted>2009-03-10T15:50:00Z</cp:lastPrinted>
  <dcterms:modified xsi:type="dcterms:W3CDTF">2009-04-29T18:41:00Z</dcterms:modified>
  <cp:revision>5</cp:revision>
  <dc:subject/>
  <dc:title>Lymphedema and arm morbidity after breast cancer treatment in a prospective cohort study – baseline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